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7FA9D" w14:textId="4572E1C2" w:rsidR="005007C4" w:rsidRPr="006672AC" w:rsidRDefault="00802771" w:rsidP="000661E6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672AC">
        <w:rPr>
          <w:rFonts w:ascii="Times New Roman" w:hAnsi="Times New Roman" w:cs="Times New Roman"/>
          <w:b/>
          <w:bCs/>
          <w:sz w:val="24"/>
          <w:szCs w:val="28"/>
        </w:rPr>
        <w:t>Table S4 Results of heterogeneity and horizontal pleiotropy.</w:t>
      </w:r>
    </w:p>
    <w:tbl>
      <w:tblPr>
        <w:tblStyle w:val="a3"/>
        <w:tblW w:w="10343" w:type="dxa"/>
        <w:jc w:val="center"/>
        <w:tblLook w:val="04A0" w:firstRow="1" w:lastRow="0" w:firstColumn="1" w:lastColumn="0" w:noHBand="0" w:noVBand="1"/>
      </w:tblPr>
      <w:tblGrid>
        <w:gridCol w:w="2977"/>
        <w:gridCol w:w="1696"/>
        <w:gridCol w:w="1985"/>
        <w:gridCol w:w="283"/>
        <w:gridCol w:w="1701"/>
        <w:gridCol w:w="1701"/>
      </w:tblGrid>
      <w:tr w:rsidR="00DC6E6B" w:rsidRPr="006672AC" w14:paraId="2A026DAC" w14:textId="77777777" w:rsidTr="006A3C59">
        <w:trPr>
          <w:trHeight w:val="288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0968C439" w14:textId="77777777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81" w:type="dxa"/>
            <w:gridSpan w:val="2"/>
            <w:tcBorders>
              <w:left w:val="nil"/>
              <w:right w:val="nil"/>
            </w:tcBorders>
          </w:tcPr>
          <w:p w14:paraId="0F239BB3" w14:textId="5CB77B85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eterogeneity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5DD7400C" w14:textId="77777777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14:paraId="6418E47D" w14:textId="35CEE941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leiotropy (Egger intercept test)</w:t>
            </w:r>
          </w:p>
        </w:tc>
      </w:tr>
      <w:tr w:rsidR="006672AC" w:rsidRPr="006672AC" w14:paraId="7FF3D0BB" w14:textId="77777777" w:rsidTr="006A3C59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6264B" w14:textId="77777777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4A67D7AC" w14:textId="5B90C045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R-IVW (P-value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CC9C5D1" w14:textId="7176B0AD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R-Egger (P-value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482B3" w14:textId="77777777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B362FD4" w14:textId="25C0F99B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atistic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3B69EB8" w14:textId="41F72C7E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</w:tr>
      <w:tr w:rsidR="00DC6E6B" w:rsidRPr="006672AC" w14:paraId="285DB973" w14:textId="77777777" w:rsidTr="006A3C59">
        <w:trPr>
          <w:trHeight w:val="28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B989C" w14:textId="69FE37F0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ymphocyte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373A6A1F" w14:textId="78A9B8EB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55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705EBBF" w14:textId="6B3D5F61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56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D07B71D" w14:textId="77777777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69CA3B0" w14:textId="34871399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931D8FA" w14:textId="24AF1B18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365</w:t>
            </w:r>
          </w:p>
        </w:tc>
      </w:tr>
      <w:tr w:rsidR="00DC6E6B" w:rsidRPr="006672AC" w14:paraId="7E51C773" w14:textId="77777777" w:rsidTr="006A3C59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A04752" w14:textId="5AFE7813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 ce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5DCE6C2" w14:textId="43316B23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8D95BE" w14:textId="2F42F0DE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7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1E36FD" w14:textId="77777777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A9DCB4" w14:textId="6C08A7E7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B657C3" w14:textId="4EC098CE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346</w:t>
            </w:r>
          </w:p>
        </w:tc>
      </w:tr>
      <w:tr w:rsidR="00DC6E6B" w:rsidRPr="006672AC" w14:paraId="54D1CF0D" w14:textId="77777777" w:rsidTr="006A3C59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5D9166" w14:textId="7774E85C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 cell/CD3</w:t>
            </w:r>
            <w:r w:rsidRPr="006672AC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+</w:t>
            </w:r>
            <w:r w:rsidRPr="006672A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lymphocyte rati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A9FAB07" w14:textId="382DBF0E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2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71157E" w14:textId="230F7F36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2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2B9F8C" w14:textId="77777777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9379E" w14:textId="59305B4E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52569E" w14:textId="0B16658B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528</w:t>
            </w:r>
          </w:p>
        </w:tc>
      </w:tr>
      <w:tr w:rsidR="00DC6E6B" w:rsidRPr="006672AC" w14:paraId="09329760" w14:textId="77777777" w:rsidTr="006A3C59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0115E5" w14:textId="6FD13307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switched memory B ce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4B1A273" w14:textId="0609F905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6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B1C85A" w14:textId="576B2210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7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1A32E9" w14:textId="77777777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42DB5" w14:textId="37947A07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-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6015D7" w14:textId="2CC8BD84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636</w:t>
            </w:r>
          </w:p>
        </w:tc>
      </w:tr>
      <w:tr w:rsidR="00DC6E6B" w:rsidRPr="006672AC" w14:paraId="74C7FD46" w14:textId="77777777" w:rsidTr="006A3C59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177D1C" w14:textId="4594F8B8" w:rsidR="001B2366" w:rsidRPr="006672AC" w:rsidRDefault="00DC6E6B" w:rsidP="001B236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D27 on memory B cel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0278ECA" w14:textId="2F63EC27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6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9D9947" w14:textId="1428F89C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6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14F9CD" w14:textId="77777777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0DED9F" w14:textId="462002B7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-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1B0CA" w14:textId="1480C0BD" w:rsidR="00DC6E6B" w:rsidRPr="006672AC" w:rsidRDefault="00DC6E6B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72AC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</w:tr>
      <w:tr w:rsidR="001B2366" w:rsidRPr="006672AC" w14:paraId="359B1E78" w14:textId="77777777" w:rsidTr="006A3C59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39B664" w14:textId="4F61BA68" w:rsidR="001B2366" w:rsidRPr="006672AC" w:rsidRDefault="006A3C59" w:rsidP="001B236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A3C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NF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E16C557" w14:textId="4864B52F" w:rsidR="001B2366" w:rsidRPr="006672AC" w:rsidRDefault="005B10CA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9D581F" w14:textId="0DD23DFB" w:rsidR="001B2366" w:rsidRPr="006672AC" w:rsidRDefault="005B10CA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4A8779" w14:textId="77777777" w:rsidR="001B2366" w:rsidRPr="006672AC" w:rsidRDefault="001B2366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3C05D3" w14:textId="5CFB667A" w:rsidR="001B2366" w:rsidRPr="006672AC" w:rsidRDefault="005B10CA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B83377" w14:textId="4BC05142" w:rsidR="001B2366" w:rsidRPr="006672AC" w:rsidRDefault="005B10CA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92</w:t>
            </w:r>
          </w:p>
        </w:tc>
      </w:tr>
      <w:tr w:rsidR="001B2366" w:rsidRPr="006672AC" w14:paraId="0A7B7451" w14:textId="77777777" w:rsidTr="006A3C59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569002" w14:textId="5C4688F2" w:rsidR="001B2366" w:rsidRPr="006672AC" w:rsidRDefault="006A3C59" w:rsidP="001B236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A3C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NFR superfamily member 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2DF93A3" w14:textId="7E5DA498" w:rsidR="001B2366" w:rsidRPr="006672AC" w:rsidRDefault="005B10CA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2FB83F" w14:textId="0EA544F6" w:rsidR="001B2366" w:rsidRPr="006672AC" w:rsidRDefault="005B10CA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BC0F2B" w14:textId="77777777" w:rsidR="001B2366" w:rsidRPr="006672AC" w:rsidRDefault="001B2366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9ECCFF" w14:textId="025B1C50" w:rsidR="001B2366" w:rsidRPr="006672AC" w:rsidRDefault="005B10CA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2B2D73" w14:textId="6FF89874" w:rsidR="001B2366" w:rsidRPr="006672AC" w:rsidRDefault="005B10CA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13</w:t>
            </w:r>
          </w:p>
        </w:tc>
      </w:tr>
      <w:tr w:rsidR="001B2366" w:rsidRPr="006672AC" w14:paraId="6F055CB7" w14:textId="77777777" w:rsidTr="006A3C59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DA5887" w14:textId="175E3235" w:rsidR="001B2366" w:rsidRPr="006672AC" w:rsidRDefault="006A3C59" w:rsidP="001B236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A3C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NF-related apoptosis-inducing ligand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D82F56D" w14:textId="05D3E8C6" w:rsidR="001B2366" w:rsidRPr="006672AC" w:rsidRDefault="001F2076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0E5441" w14:textId="55F8ADB7" w:rsidR="001B2366" w:rsidRPr="006672AC" w:rsidRDefault="001F2076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C30C9E" w14:textId="77777777" w:rsidR="001B2366" w:rsidRPr="006672AC" w:rsidRDefault="001B2366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C7DC6B" w14:textId="1C388660" w:rsidR="001B2366" w:rsidRPr="006672AC" w:rsidRDefault="001F2076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5FD899" w14:textId="2CEE0086" w:rsidR="001B2366" w:rsidRPr="006672AC" w:rsidRDefault="001F2076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25</w:t>
            </w:r>
          </w:p>
        </w:tc>
      </w:tr>
      <w:tr w:rsidR="001B2366" w:rsidRPr="006672AC" w14:paraId="4C4D0DEA" w14:textId="77777777" w:rsidTr="006A3C59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718E7EFE" w14:textId="02B5B5AB" w:rsidR="001B2366" w:rsidRPr="006672AC" w:rsidRDefault="006A3C59" w:rsidP="001B236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A3C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NF-related activation-induced cytokines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02AAD2A9" w14:textId="67C4CEAF" w:rsidR="001B2366" w:rsidRPr="006672AC" w:rsidRDefault="001F2076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8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E603E96" w14:textId="12A6DB38" w:rsidR="001B2366" w:rsidRPr="006672AC" w:rsidRDefault="001F2076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7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D4DEC3D" w14:textId="77777777" w:rsidR="001B2366" w:rsidRPr="006672AC" w:rsidRDefault="001B2366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16CD8B9" w14:textId="6AF75360" w:rsidR="001B2366" w:rsidRPr="006672AC" w:rsidRDefault="001F2076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7C2EEB9" w14:textId="6AB9FE5E" w:rsidR="001B2366" w:rsidRPr="006672AC" w:rsidRDefault="001F2076" w:rsidP="000661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1</w:t>
            </w:r>
          </w:p>
        </w:tc>
      </w:tr>
    </w:tbl>
    <w:p w14:paraId="52855538" w14:textId="3B908E84" w:rsidR="000661E6" w:rsidRPr="008F7D39" w:rsidRDefault="001C46C7" w:rsidP="000661E6">
      <w:pPr>
        <w:rPr>
          <w:rFonts w:ascii="Times New Roman" w:hAnsi="Times New Roman" w:cs="Times New Roman"/>
          <w:sz w:val="24"/>
          <w:szCs w:val="28"/>
        </w:rPr>
      </w:pPr>
      <w:r w:rsidRPr="008F7D39">
        <w:rPr>
          <w:rFonts w:ascii="Times New Roman" w:hAnsi="Times New Roman" w:cs="Times New Roman"/>
          <w:sz w:val="24"/>
          <w:szCs w:val="28"/>
        </w:rPr>
        <w:t xml:space="preserve">MR, </w:t>
      </w:r>
      <w:r w:rsidR="002F31BF" w:rsidRPr="008F7D39">
        <w:rPr>
          <w:rFonts w:ascii="Times New Roman" w:hAnsi="Times New Roman" w:cs="Times New Roman"/>
          <w:sz w:val="24"/>
          <w:szCs w:val="28"/>
        </w:rPr>
        <w:t>Mendelian randomization</w:t>
      </w:r>
      <w:r w:rsidRPr="008F7D39">
        <w:rPr>
          <w:rFonts w:ascii="Times New Roman" w:hAnsi="Times New Roman" w:cs="Times New Roman"/>
          <w:sz w:val="24"/>
          <w:szCs w:val="28"/>
        </w:rPr>
        <w:t>; IV</w:t>
      </w:r>
      <w:r w:rsidR="002F31BF" w:rsidRPr="008F7D39">
        <w:rPr>
          <w:rFonts w:ascii="Times New Roman" w:hAnsi="Times New Roman" w:cs="Times New Roman"/>
          <w:sz w:val="24"/>
          <w:szCs w:val="28"/>
        </w:rPr>
        <w:t>W</w:t>
      </w:r>
      <w:r w:rsidRPr="008F7D39">
        <w:rPr>
          <w:rFonts w:ascii="Times New Roman" w:hAnsi="Times New Roman" w:cs="Times New Roman"/>
          <w:sz w:val="24"/>
          <w:szCs w:val="28"/>
        </w:rPr>
        <w:t xml:space="preserve">, </w:t>
      </w:r>
      <w:r w:rsidR="002F31BF" w:rsidRPr="008F7D39">
        <w:rPr>
          <w:rFonts w:ascii="Times New Roman" w:hAnsi="Times New Roman" w:cs="Times New Roman"/>
          <w:sz w:val="24"/>
          <w:szCs w:val="28"/>
        </w:rPr>
        <w:t>inverse variance weighted</w:t>
      </w:r>
      <w:r w:rsidR="00834815" w:rsidRPr="00834815">
        <w:rPr>
          <w:rFonts w:ascii="Times New Roman" w:hAnsi="Times New Roman" w:cs="Times New Roman"/>
          <w:sz w:val="24"/>
          <w:szCs w:val="28"/>
        </w:rPr>
        <w:t>; TNF, tumor necrosis factor; TNFL, tumor necrosis factor ligand; TNFR, tumor necrosis factor receptor.</w:t>
      </w:r>
    </w:p>
    <w:sectPr w:rsidR="000661E6" w:rsidRPr="008F7D39" w:rsidSect="008442D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E3C14" w14:textId="77777777" w:rsidR="008442D3" w:rsidRDefault="008442D3" w:rsidP="00821041">
      <w:r>
        <w:separator/>
      </w:r>
    </w:p>
  </w:endnote>
  <w:endnote w:type="continuationSeparator" w:id="0">
    <w:p w14:paraId="145CA000" w14:textId="77777777" w:rsidR="008442D3" w:rsidRDefault="008442D3" w:rsidP="00821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8252C" w14:textId="77777777" w:rsidR="008442D3" w:rsidRDefault="008442D3" w:rsidP="00821041">
      <w:r>
        <w:separator/>
      </w:r>
    </w:p>
  </w:footnote>
  <w:footnote w:type="continuationSeparator" w:id="0">
    <w:p w14:paraId="655E3983" w14:textId="77777777" w:rsidR="008442D3" w:rsidRDefault="008442D3" w:rsidP="00821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MjW2MDIzMzYxNrZU0lEKTi0uzszPAykwrgUAX81BGywAAAA="/>
  </w:docVars>
  <w:rsids>
    <w:rsidRoot w:val="00255593"/>
    <w:rsid w:val="000661E6"/>
    <w:rsid w:val="001B2366"/>
    <w:rsid w:val="001C46C7"/>
    <w:rsid w:val="001F2076"/>
    <w:rsid w:val="002265EB"/>
    <w:rsid w:val="00255593"/>
    <w:rsid w:val="002F31BF"/>
    <w:rsid w:val="00336306"/>
    <w:rsid w:val="00396515"/>
    <w:rsid w:val="003F39CB"/>
    <w:rsid w:val="005007C4"/>
    <w:rsid w:val="00574D50"/>
    <w:rsid w:val="005B10CA"/>
    <w:rsid w:val="00621DCF"/>
    <w:rsid w:val="006672AC"/>
    <w:rsid w:val="006756FC"/>
    <w:rsid w:val="006944E6"/>
    <w:rsid w:val="006A3C59"/>
    <w:rsid w:val="0071739C"/>
    <w:rsid w:val="00802771"/>
    <w:rsid w:val="00821041"/>
    <w:rsid w:val="00832C61"/>
    <w:rsid w:val="00834815"/>
    <w:rsid w:val="008442D3"/>
    <w:rsid w:val="008F7D39"/>
    <w:rsid w:val="00A71069"/>
    <w:rsid w:val="00B774AD"/>
    <w:rsid w:val="00B94308"/>
    <w:rsid w:val="00BA08C4"/>
    <w:rsid w:val="00CF5F1D"/>
    <w:rsid w:val="00DC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ED8D7"/>
  <w15:chartTrackingRefBased/>
  <w15:docId w15:val="{E343BF67-7AAC-4D33-813A-9A163ACF1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7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10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10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1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10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由 谭</dc:creator>
  <cp:keywords/>
  <dc:description/>
  <cp:lastModifiedBy>思由 谭</cp:lastModifiedBy>
  <cp:revision>35</cp:revision>
  <dcterms:created xsi:type="dcterms:W3CDTF">2023-11-22T11:28:00Z</dcterms:created>
  <dcterms:modified xsi:type="dcterms:W3CDTF">2024-01-13T15:47:00Z</dcterms:modified>
</cp:coreProperties>
</file>